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D177C" w14:textId="00B4C09C" w:rsidR="0005156E" w:rsidRPr="00FF4775" w:rsidRDefault="00CB65CA" w:rsidP="00FF4775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F4775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 w:rsidRPr="00FF477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FF4775" w:rsidRPr="00FF4775">
        <w:rPr>
          <w:rFonts w:ascii="Times New Roman" w:eastAsia="宋体" w:hAnsi="Times New Roman" w:cs="Times New Roman"/>
          <w:b/>
          <w:kern w:val="0"/>
          <w:sz w:val="24"/>
          <w:szCs w:val="24"/>
        </w:rPr>
        <w:t>Table</w:t>
      </w:r>
      <w:r w:rsidR="00FF477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FF4775" w:rsidRPr="00FF4775">
        <w:rPr>
          <w:rFonts w:ascii="Times New Roman" w:eastAsia="宋体" w:hAnsi="Times New Roman" w:cs="Times New Roman"/>
          <w:kern w:val="0"/>
          <w:sz w:val="24"/>
          <w:szCs w:val="24"/>
        </w:rPr>
        <w:t>Taxa sequenced with distribution, voucher information, and GenBank accession numbers.</w:t>
      </w:r>
      <w:r w:rsidR="005B153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B47D4">
        <w:rPr>
          <w:rFonts w:ascii="Times New Roman" w:eastAsia="宋体" w:hAnsi="Times New Roman" w:cs="Times New Roman"/>
          <w:kern w:val="0"/>
          <w:sz w:val="24"/>
          <w:szCs w:val="24"/>
        </w:rPr>
        <w:t>“</w:t>
      </w:r>
      <w:r w:rsidR="005B1530">
        <w:rPr>
          <w:rFonts w:ascii="Times New Roman" w:eastAsia="宋体" w:hAnsi="Times New Roman" w:cs="Times New Roman"/>
          <w:kern w:val="0"/>
          <w:sz w:val="24"/>
          <w:szCs w:val="24"/>
        </w:rPr>
        <w:t>Distr.</w:t>
      </w:r>
      <w:r w:rsidR="007B47D4">
        <w:rPr>
          <w:rFonts w:ascii="Times New Roman" w:eastAsia="宋体" w:hAnsi="Times New Roman" w:cs="Times New Roman"/>
          <w:kern w:val="0"/>
          <w:sz w:val="24"/>
          <w:szCs w:val="24"/>
        </w:rPr>
        <w:t>”</w:t>
      </w:r>
      <w:r w:rsidR="005B1530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rresponds to</w:t>
      </w:r>
      <w:r w:rsidR="00106F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ranges</w:t>
      </w:r>
      <w:r w:rsidR="005B1530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species applied to biogeographic analyses: </w:t>
      </w:r>
      <w:r w:rsidR="007B47D4" w:rsidRPr="007B47D4">
        <w:rPr>
          <w:rFonts w:ascii="Times New Roman" w:eastAsia="宋体" w:hAnsi="Times New Roman" w:cs="Times New Roman"/>
          <w:kern w:val="0"/>
          <w:sz w:val="24"/>
          <w:szCs w:val="24"/>
        </w:rPr>
        <w:t>N = North and Central America, S = South America, E = Eurasia (Europe and Mainland Asia), F = Africa, U = Australia, Papua New Guinea, and the Pacific Islands</w:t>
      </w:r>
      <w:r w:rsidR="007B47D4">
        <w:rPr>
          <w:rFonts w:ascii="Times New Roman" w:eastAsia="宋体" w:hAnsi="Times New Roman" w:cs="Times New Roman"/>
          <w:kern w:val="0"/>
          <w:sz w:val="24"/>
          <w:szCs w:val="24"/>
        </w:rPr>
        <w:t>. “-”</w:t>
      </w:r>
      <w:r w:rsidR="00B32C53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data unavailable.</w:t>
      </w:r>
      <w:r w:rsidR="00FF4775" w:rsidRPr="00FF4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tbl>
      <w:tblPr>
        <w:tblW w:w="19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2"/>
        <w:gridCol w:w="3314"/>
        <w:gridCol w:w="992"/>
        <w:gridCol w:w="5954"/>
        <w:gridCol w:w="1275"/>
        <w:gridCol w:w="1276"/>
        <w:gridCol w:w="1276"/>
        <w:gridCol w:w="1276"/>
      </w:tblGrid>
      <w:tr w:rsidR="00524709" w:rsidRPr="00E70F31" w14:paraId="3391A2B4" w14:textId="77777777" w:rsidTr="00885677">
        <w:trPr>
          <w:trHeight w:val="510"/>
        </w:trPr>
        <w:tc>
          <w:tcPr>
            <w:tcW w:w="38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91513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70F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0"/>
              </w:rPr>
              <w:t>Taxon</w:t>
            </w:r>
          </w:p>
        </w:tc>
        <w:tc>
          <w:tcPr>
            <w:tcW w:w="33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A759B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70F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0"/>
              </w:rPr>
              <w:t>Collection Locality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EB751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70F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0"/>
              </w:rPr>
              <w:t>Distr.</w:t>
            </w:r>
          </w:p>
        </w:tc>
        <w:tc>
          <w:tcPr>
            <w:tcW w:w="59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B6993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70F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0"/>
              </w:rPr>
              <w:t>Voucher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E33B9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70F3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ndh</w:t>
            </w:r>
            <w:r w:rsidRPr="00E70F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31BD9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70F3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mat</w:t>
            </w:r>
            <w:r w:rsidRPr="00E70F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0"/>
              </w:rPr>
              <w:t>K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00CEE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70F3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sb</w:t>
            </w:r>
            <w:r w:rsidRPr="00E70F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C9AC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E70F3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ITS</w:t>
            </w:r>
          </w:p>
        </w:tc>
      </w:tr>
      <w:tr w:rsidR="00524709" w:rsidRPr="00E70F31" w14:paraId="7952E1DF" w14:textId="77777777" w:rsidTr="00885677">
        <w:trPr>
          <w:trHeight w:val="261"/>
        </w:trPr>
        <w:tc>
          <w:tcPr>
            <w:tcW w:w="3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9759" w14:textId="057764B9" w:rsidR="00FF4775" w:rsidRPr="00E70F31" w:rsidRDefault="00B77560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B775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 ammannioides</w:t>
            </w:r>
            <w:r w:rsidRPr="00B77560" w:rsidDel="00B7756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18"/>
              </w:rPr>
              <w:t xml:space="preserve"> </w:t>
            </w:r>
            <w:r w:rsidRPr="00B7756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18"/>
              </w:rPr>
              <w:t>B.Heyne ex Roth</w:t>
            </w:r>
            <w:r w:rsidRPr="00B775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 xml:space="preserve"> </w:t>
            </w:r>
            <w:r w:rsidRPr="00B7756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18"/>
              </w:rPr>
              <w:t>_1</w:t>
            </w:r>
            <w:r w:rsidRPr="00B77560" w:rsidDel="00B775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27DE" w14:textId="1E4D8985" w:rsidR="00FF4775" w:rsidRPr="00E70F31" w:rsidRDefault="00B77560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B77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Burundi</w:t>
            </w:r>
            <w:r w:rsidRPr="00B77560" w:rsidDel="00B77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5746" w14:textId="5394F57D" w:rsidR="00FF4775" w:rsidRPr="00E70F31" w:rsidRDefault="00B77560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F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FA4A" w14:textId="6F5D408C" w:rsidR="00FF4775" w:rsidRPr="00E70F31" w:rsidRDefault="00B77560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B77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. Reekmans 9478 (MO)</w:t>
            </w:r>
            <w:r w:rsidRPr="00B77560" w:rsidDel="00B77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6A4E6" w14:textId="32389438" w:rsidR="00FF4775" w:rsidRPr="009B6E8B" w:rsidRDefault="00B77560" w:rsidP="0074580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0"/>
              </w:rPr>
            </w:pPr>
            <w:r w:rsidRPr="00B77560"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0"/>
              </w:rPr>
              <w:t>KR1318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0F85A" w14:textId="376D8AE8" w:rsidR="00FF4775" w:rsidRPr="009B6E8B" w:rsidRDefault="00B77560" w:rsidP="0074580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0"/>
              </w:rPr>
            </w:pPr>
            <w:r w:rsidRPr="00B77560"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0"/>
              </w:rPr>
              <w:t>KR1319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464A5" w14:textId="667E24CC" w:rsidR="00FF4775" w:rsidRPr="009B6E8B" w:rsidRDefault="00B77560" w:rsidP="0074580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0"/>
              </w:rPr>
            </w:pPr>
            <w:r w:rsidRPr="00B77560"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0"/>
              </w:rPr>
              <w:t>KR1318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5E084" w14:textId="603CDA42" w:rsidR="00FF4775" w:rsidRPr="009B6E8B" w:rsidRDefault="00B77560" w:rsidP="00B775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0"/>
              </w:rPr>
            </w:pPr>
            <w:r w:rsidRPr="00B77560"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0"/>
              </w:rPr>
              <w:t>KR131973</w:t>
            </w:r>
          </w:p>
        </w:tc>
      </w:tr>
      <w:tr w:rsidR="00524709" w:rsidRPr="00E70F31" w14:paraId="71DE46BD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1183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ammannioides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B.Heyne ex Roth 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B5EB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Karach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BE6F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556E" w14:textId="314DE2AF" w:rsidR="00FF4775" w:rsidRPr="00E70F31" w:rsidRDefault="004A0B30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A.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Hussain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4423" w14:textId="2A72FC1A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D120" w14:textId="44677945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8D5F" w14:textId="50A421DC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39B2" w14:textId="43B3CDF0" w:rsidR="00FF4775" w:rsidRPr="009B6E8B" w:rsidRDefault="00857BDF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524709" w:rsidRPr="00E70F31" w14:paraId="211F8A22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C222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auriculat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G.J.Leach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8DC2" w14:textId="00FC7AA5" w:rsidR="00FF4775" w:rsidRPr="00E70F31" w:rsidRDefault="00FF4775" w:rsidP="00905B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A</w:t>
            </w:r>
            <w:r w:rsidR="005B5E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,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Muggon Station</w:t>
            </w:r>
            <w:r w:rsidR="00905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,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2B9C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DB3C" w14:textId="13FE2E64" w:rsidR="00FF4775" w:rsidRPr="00E70F31" w:rsidRDefault="00FF4775" w:rsidP="004A0B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. Patrick 3160 (CAN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654A" w14:textId="6DAA725C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8F37" w14:textId="11822BCC" w:rsidR="00FF4775" w:rsidRPr="009B6E8B" w:rsidRDefault="005462F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4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07D3" w14:textId="024441C0" w:rsidR="00FF4775" w:rsidRPr="009B6E8B" w:rsidRDefault="009B6E8B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6E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F122" w14:textId="210472F8" w:rsidR="00FF4775" w:rsidRPr="009B6E8B" w:rsidRDefault="00062264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7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524709" w:rsidRPr="00E70F31" w14:paraId="463A2503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F997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capensis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FB62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Costa 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BD2A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B093" w14:textId="19467701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G. Crow 6068a (MO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D9B5" w14:textId="018DAD64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DA95" w14:textId="061F7A35" w:rsidR="00FF4775" w:rsidRPr="009B6E8B" w:rsidRDefault="005462F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5A34" w14:textId="63F041EF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28B9" w14:textId="07338ACC" w:rsidR="00FF4775" w:rsidRPr="009B6E8B" w:rsidRDefault="00062264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75</w:t>
            </w:r>
          </w:p>
        </w:tc>
      </w:tr>
      <w:tr w:rsidR="00524709" w:rsidRPr="00E70F31" w14:paraId="3841E4C4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BBD5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capensis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A8C2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Costa 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CDCE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1B92" w14:textId="3F5013D4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G. Crow 6285 (MO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91AC" w14:textId="21747D0F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40F6" w14:textId="131E4E2F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F029" w14:textId="0CAA2B2F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4A16" w14:textId="494E87ED" w:rsidR="00FF4775" w:rsidRPr="009B6E8B" w:rsidRDefault="00062264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7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524709" w:rsidRPr="00E70F31" w14:paraId="53457C56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0493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capensis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5F49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2BDD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ADE7" w14:textId="7E157F85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. Novelo 02174 (MO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510E" w14:textId="493F4DFA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73A2" w14:textId="303CB182" w:rsidR="00FF4775" w:rsidRPr="009B6E8B" w:rsidRDefault="005462F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5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D6E9" w14:textId="6C7D889C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5FF2" w14:textId="0F6B30E8" w:rsidR="00FF4775" w:rsidRPr="009B6E8B" w:rsidRDefault="00062264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7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524709" w:rsidRPr="00E70F31" w14:paraId="1E21C1C1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DCA4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decumbens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Planch. ex Harv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3A8B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outh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E4D4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5616" w14:textId="19CA0F33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H. Venter &amp; J. Venter 9877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3EE4" w14:textId="382AD871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93CE" w14:textId="5A5C142C" w:rsidR="00FF4775" w:rsidRPr="009B6E8B" w:rsidRDefault="005462F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5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4403" w14:textId="1A810EB2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22CD" w14:textId="5156610D" w:rsidR="00FF4775" w:rsidRPr="009B6E8B" w:rsidRDefault="00B07DEA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07D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78</w:t>
            </w:r>
          </w:p>
        </w:tc>
      </w:tr>
      <w:tr w:rsidR="00524709" w:rsidRPr="00E70F31" w14:paraId="1B06F399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D432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decumbens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Planch. ex Harv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35CA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outh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65FE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926B" w14:textId="77B5D0FF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H. Venter &amp; J. Venter 9877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0835" w14:textId="0D972B37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C454" w14:textId="77474FD6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93B9" w14:textId="021B8394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E571" w14:textId="64BDDDD7" w:rsidR="00FF4775" w:rsidRPr="009B6E8B" w:rsidRDefault="00B07DEA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07D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7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524709" w:rsidRPr="00E70F31" w14:paraId="5E540E05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FC5C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decumbens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Planch. ex Harv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5612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outh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EC18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42C9" w14:textId="151FACB1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K. Balkwill &amp; M. Balkwill 4263 (MO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12B3" w14:textId="05CEB391" w:rsidR="00FF4775" w:rsidRPr="009B6E8B" w:rsidRDefault="00857BDF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5CA2" w14:textId="7B02DDCA" w:rsidR="00FF4775" w:rsidRPr="009B6E8B" w:rsidRDefault="005462F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5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7338" w14:textId="3CB52FDF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DFF2" w14:textId="5099A336" w:rsidR="00FF4775" w:rsidRPr="009B6E8B" w:rsidRDefault="00B07DEA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07D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80</w:t>
            </w:r>
          </w:p>
        </w:tc>
      </w:tr>
      <w:tr w:rsidR="00524709" w:rsidRPr="00E70F31" w14:paraId="1E0A3C10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BE1E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diacheiron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Verdon ex G.J.Leach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58BF" w14:textId="6AFB014E" w:rsidR="00FF4775" w:rsidRPr="00E70F31" w:rsidRDefault="00905BF8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T</w:t>
            </w:r>
            <w:r w:rsidR="00C2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lice Springs,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54AE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6105" w14:textId="7B30C50F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. Latz 14791 (CAN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AD13" w14:textId="1EA1241B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647A" w14:textId="1043F5CB" w:rsidR="00FF4775" w:rsidRPr="009B6E8B" w:rsidRDefault="00692515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925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8D77" w14:textId="668D4252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CC59" w14:textId="2D5A7917" w:rsidR="00FF4775" w:rsidRPr="009B6E8B" w:rsidRDefault="00B07DEA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07D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81</w:t>
            </w:r>
          </w:p>
        </w:tc>
      </w:tr>
      <w:tr w:rsidR="00524709" w:rsidRPr="00E70F31" w14:paraId="0EF73C27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0177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henshallii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G.J.Leach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E8EE" w14:textId="3A6DF2CA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T</w:t>
            </w:r>
            <w:r w:rsidR="00C2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,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Darwin,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BCDE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5248" w14:textId="1904CA96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. Latz 13701 (CAN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98DA" w14:textId="77878827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D769" w14:textId="6A2B36BC" w:rsidR="00FF4775" w:rsidRPr="009B6E8B" w:rsidRDefault="00692515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925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5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A66C" w14:textId="048029C0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3774" w14:textId="27B4FF22" w:rsidR="00FF4775" w:rsidRPr="009B6E8B" w:rsidRDefault="00B07DEA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07D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8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524709" w:rsidRPr="00E70F31" w14:paraId="6F0CA23D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63EF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occultipetala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G.J.Leach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9167" w14:textId="27080720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T</w:t>
            </w:r>
            <w:r w:rsidR="00C2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,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Alice Sprincgs,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047E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3B13" w14:textId="67DC92F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. Latz 12446 (CAN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37EB" w14:textId="3CCC4411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217D" w14:textId="43485C8A" w:rsidR="00FF4775" w:rsidRPr="009B6E8B" w:rsidRDefault="00692515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925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5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A08F" w14:textId="4C571BA0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7A38" w14:textId="7CC358CE" w:rsidR="00FF4775" w:rsidRPr="009B6E8B" w:rsidRDefault="00B07DEA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07D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8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524709" w:rsidRPr="00E70F31" w14:paraId="3EE86D88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ED94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bookmarkStart w:id="0" w:name="OLE_LINK6"/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pedicellaris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(F.Muell.) Benth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1</w:t>
            </w:r>
            <w:bookmarkEnd w:id="0"/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2481" w14:textId="7A0624FF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A</w:t>
            </w:r>
            <w:r w:rsidR="00C255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,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Oobagooma Hsd</w:t>
            </w:r>
            <w:r w:rsidR="00905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,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2541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17E4" w14:textId="13FEE998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. Mitchell 3105 (CAN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4140" w14:textId="536E5607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E94C" w14:textId="3B3EEDC8" w:rsidR="00FF4775" w:rsidRPr="009B6E8B" w:rsidRDefault="00692515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925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5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F987" w14:textId="188914DA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8E15" w14:textId="6D3B13DB" w:rsidR="00FF4775" w:rsidRPr="009B6E8B" w:rsidRDefault="00B07DEA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07D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8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524709" w:rsidRPr="00E70F31" w14:paraId="17422728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D331" w14:textId="35543A38" w:rsidR="00FF4775" w:rsidRPr="0038091C" w:rsidRDefault="00FF4775" w:rsidP="009167D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18"/>
              </w:rPr>
            </w:pPr>
            <w:r w:rsidRPr="003809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18"/>
              </w:rPr>
              <w:t xml:space="preserve">Bergia </w:t>
            </w:r>
            <w:r w:rsidR="009167D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18"/>
              </w:rPr>
              <w:t>sp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085F" w14:textId="7B4A538D" w:rsidR="00FF4775" w:rsidRPr="00E70F31" w:rsidRDefault="00AF088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</w:t>
            </w:r>
            <w:r w:rsidR="00CA27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ithout specific locality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EADF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35FD" w14:textId="6D7446ED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. Kroon 11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27F7" w14:textId="6194B281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0EB7" w14:textId="5BA5F7AF" w:rsidR="00FF4775" w:rsidRPr="009B6E8B" w:rsidRDefault="00692515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925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5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501A" w14:textId="0418D220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FC8A" w14:textId="08AD7399" w:rsidR="00FF4775" w:rsidRPr="009B6E8B" w:rsidRDefault="00B07DEA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07D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8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524709" w:rsidRPr="00E70F31" w14:paraId="49408FAB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E818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 Bergia perennis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(F.Muell.) Benth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D441" w14:textId="20D1D1EF" w:rsidR="00FF4775" w:rsidRPr="00E70F31" w:rsidRDefault="00FF4775" w:rsidP="00905B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  <w:r w:rsidR="00905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T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,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C543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7ABA" w14:textId="2E89316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. Fryxell, L. Craven, J</w:t>
            </w:r>
            <w:r w:rsidR="008641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Stewart 4489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DD1" w14:textId="7B96F12B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1FE7" w14:textId="65CB67AA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A482" w14:textId="6A28D0E0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BC90" w14:textId="0FB69EE4" w:rsidR="00FF4775" w:rsidRPr="009B6E8B" w:rsidRDefault="00B07DEA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07D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8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524709" w:rsidRPr="00E70F31" w14:paraId="415B8029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652B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 Bergia perennis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(F.Muell.) Benth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F87E" w14:textId="6038FB5B" w:rsidR="00FF4775" w:rsidRPr="00E70F31" w:rsidRDefault="00905BF8" w:rsidP="00905B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NT,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B365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F751" w14:textId="050FC215" w:rsidR="00FF4775" w:rsidRPr="00E70F31" w:rsidRDefault="008641C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. Fryxell, L. Craven, J.</w:t>
            </w:r>
            <w:r w:rsidR="004A0B30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Stewart 4489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BF28" w14:textId="79968E58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4E7B" w14:textId="4754C21E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C34" w14:textId="77D5002E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C796" w14:textId="39C157F7" w:rsidR="00FF4775" w:rsidRPr="009B6E8B" w:rsidRDefault="00B07DEA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07D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8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524709" w:rsidRPr="00E70F31" w14:paraId="79C5138F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8759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 Bergia perennis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(F.Muell.) Benth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5519" w14:textId="489541F2" w:rsidR="00FF4775" w:rsidRPr="00E70F31" w:rsidRDefault="00FF4775" w:rsidP="00905B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T</w:t>
            </w:r>
            <w:r w:rsidR="00905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,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6BFD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7C77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. Ollerenshaw 590 (CAN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9382" w14:textId="7D2C7A40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B780" w14:textId="3ED88631" w:rsidR="00FF4775" w:rsidRPr="009B6E8B" w:rsidRDefault="00692515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925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5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51BC" w14:textId="19A7DF2E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87E4" w14:textId="1DC07922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88</w:t>
            </w:r>
          </w:p>
        </w:tc>
      </w:tr>
      <w:tr w:rsidR="00524709" w:rsidRPr="00E70F31" w14:paraId="030265BE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5E12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</w:t>
            </w: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spathulata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chinz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9B99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ami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2C3A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7945" w14:textId="210FC219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O. Volk 01357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41DB" w14:textId="44E3C078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36B7" w14:textId="09DB8A1C" w:rsidR="00FF4775" w:rsidRPr="009B6E8B" w:rsidRDefault="00692515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925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E140" w14:textId="5FADE617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14C3" w14:textId="31D6D990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90</w:t>
            </w:r>
          </w:p>
        </w:tc>
      </w:tr>
      <w:tr w:rsidR="00524709" w:rsidRPr="00E70F31" w14:paraId="4529F29D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E8E4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suffruticosa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Fenzl 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43585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Burkina Fas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ECC1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A638" w14:textId="4C84BF4C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J</w:t>
            </w:r>
            <w:r w:rsidR="004A0B3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Madsen 5701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80B9" w14:textId="50B68E47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EC89" w14:textId="582998DD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0781" w14:textId="7FE40183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C17E" w14:textId="68ABD102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89</w:t>
            </w:r>
          </w:p>
        </w:tc>
      </w:tr>
      <w:tr w:rsidR="00524709" w:rsidRPr="00E70F31" w14:paraId="477DA614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43FA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suffruticosa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Fenzl 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D0F2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Burkina Fas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A8F6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9F11" w14:textId="1BAB9C68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J. Madsen 5701</w:t>
            </w:r>
            <w:r w:rsidR="004A0B3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 xml:space="preserve">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FD68" w14:textId="5A28291E" w:rsidR="00FF4775" w:rsidRPr="009B6E8B" w:rsidRDefault="0015549E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554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1</w:t>
            </w:r>
            <w:r w:rsidR="005462F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5B64" w14:textId="4EDA361E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F8A7" w14:textId="7F646F95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D2BE" w14:textId="245B02F4" w:rsidR="00FF4775" w:rsidRPr="009B6E8B" w:rsidRDefault="00857BDF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524709" w:rsidRPr="00E70F31" w14:paraId="01BDB345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2C0D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texan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Seub. ex Walp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BFF3" w14:textId="4D749DE2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Lincoln Co., Arkansas</w:t>
            </w:r>
            <w:r w:rsidR="00905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, 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7CDC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C482" w14:textId="7A6F905D" w:rsidR="00FF4775" w:rsidRPr="00E70F31" w:rsidRDefault="00FF4775" w:rsidP="004A0B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. Thomas 167,426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9F18" w14:textId="589D3E7C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3CE6" w14:textId="039DBFC9" w:rsidR="00FF4775" w:rsidRPr="009B6E8B" w:rsidRDefault="0006226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33F2" w14:textId="2998B641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B670" w14:textId="19D90A95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91</w:t>
            </w:r>
          </w:p>
        </w:tc>
      </w:tr>
      <w:tr w:rsidR="00524709" w:rsidRPr="00E70F31" w14:paraId="3B124DAE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039B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bookmarkStart w:id="1" w:name="OLE_LINK7"/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Bergia texan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Seub. ex Walp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2</w:t>
            </w:r>
            <w:bookmarkEnd w:id="1"/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2B39" w14:textId="25024755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Lander Co., </w:t>
            </w:r>
            <w:r w:rsidR="00905BF8" w:rsidRPr="00905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evada</w:t>
            </w:r>
            <w:r w:rsidR="00905BF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,</w:t>
            </w:r>
            <w:r w:rsidR="00905BF8" w:rsidRPr="00905BF8" w:rsidDel="00905B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905BF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1959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5DE6" w14:textId="637751FB" w:rsidR="00FF4775" w:rsidRPr="00E70F31" w:rsidRDefault="004A0B30" w:rsidP="004A0B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Tiehm 13075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0FFB" w14:textId="669F8989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D856" w14:textId="44754B2C" w:rsidR="00FF4775" w:rsidRPr="009B6E8B" w:rsidRDefault="0006226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6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585E" w14:textId="4E226589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1B89" w14:textId="182E0B23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9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524709" w:rsidRPr="00E70F31" w14:paraId="73B2994E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F02A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alsinastrum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L. 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60F0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Fin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9D53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2D3A" w14:textId="01E819B1" w:rsidR="00FF4775" w:rsidRPr="00E70F31" w:rsidRDefault="004A0B30" w:rsidP="004A0B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Laine, 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Lammes, 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urmi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ED20" w14:textId="0CC1824F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C369" w14:textId="528D0D40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645E" w14:textId="465DA92B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4018" w14:textId="5703AF67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93</w:t>
            </w:r>
          </w:p>
        </w:tc>
      </w:tr>
      <w:tr w:rsidR="00524709" w:rsidRPr="00E70F31" w14:paraId="4B80ED36" w14:textId="77777777" w:rsidTr="00885677">
        <w:trPr>
          <w:trHeight w:val="405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3535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ambigu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Wight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ED12" w14:textId="4C1813E3" w:rsidR="00FF4775" w:rsidRPr="00E70F31" w:rsidRDefault="00C255E7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Without </w:t>
            </w:r>
            <w:r w:rsidR="00D970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specific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locality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BBEF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E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84FC" w14:textId="5049EE8C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Ahart 9476 </w:t>
            </w:r>
            <w:r w:rsidR="004A0B3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(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IU</w:t>
            </w:r>
            <w:r w:rsidR="004A0B3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8420" w14:textId="3031A47D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8B87" w14:textId="13254A1C" w:rsidR="00FF4775" w:rsidRPr="009B6E8B" w:rsidRDefault="0006226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93F5" w14:textId="77B3FDD3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F6A5" w14:textId="150D77E2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94</w:t>
            </w:r>
          </w:p>
        </w:tc>
      </w:tr>
      <w:tr w:rsidR="00524709" w:rsidRPr="00E70F31" w14:paraId="626F2903" w14:textId="77777777" w:rsidTr="00885677">
        <w:trPr>
          <w:trHeight w:val="48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FF38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american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(Pursh) Arn. 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CF93" w14:textId="52BFD9FC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Lake Co., </w:t>
            </w:r>
            <w:r w:rsidR="00524709" w:rsidRPr="005247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ontana</w:t>
            </w:r>
            <w:r w:rsidR="005247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, 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1823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D978" w14:textId="251A6F51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C</w:t>
            </w:r>
            <w:r w:rsidR="008641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Hitchcock, R. Spellenberg, D. Sutherland, P. Kern 24013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BA04" w14:textId="0649AA60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1B2B" w14:textId="08423C73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3A28" w14:textId="51156CA6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DBFC" w14:textId="7015C657" w:rsidR="00FF4775" w:rsidRPr="009B6E8B" w:rsidRDefault="00857BDF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524709" w:rsidRPr="00E70F31" w14:paraId="30A2B77E" w14:textId="77777777" w:rsidTr="00885677">
        <w:trPr>
          <w:trHeight w:val="27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4974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brachysperm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A.Gra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E086" w14:textId="6585CC3D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eno, Nevada</w:t>
            </w:r>
            <w:r w:rsidR="005247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, 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5869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84EC" w14:textId="1D6EF73A" w:rsidR="00FF4775" w:rsidRPr="00E70F31" w:rsidRDefault="00857BDF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 xml:space="preserve">.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William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&amp;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Tiehm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FDDE" w14:textId="603BA71F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06F6" w14:textId="0E66EB26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F8FD" w14:textId="1D57C7E1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D1DC" w14:textId="418A62DC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95</w:t>
            </w:r>
          </w:p>
        </w:tc>
      </w:tr>
      <w:tr w:rsidR="00524709" w:rsidRPr="00E70F31" w14:paraId="2831DEC8" w14:textId="77777777" w:rsidTr="00885677">
        <w:trPr>
          <w:trHeight w:val="48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3D0E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brachysperm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A.Gra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2B97" w14:textId="3FD4BA44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ashoe, Nevada</w:t>
            </w:r>
            <w:r w:rsidR="005247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, 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E9BE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E61B" w14:textId="70344FCA" w:rsidR="00FF4775" w:rsidRPr="00E70F31" w:rsidRDefault="00857BDF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Tiehm &amp; 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illiams 2909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699C" w14:textId="67239E82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4A4F" w14:textId="4B9BC99F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7ADD" w14:textId="3292AC28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32AD" w14:textId="3FE35ABD" w:rsidR="00FF4775" w:rsidRPr="009B6E8B" w:rsidRDefault="00857BDF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524709" w:rsidRPr="00E70F31" w14:paraId="635248C5" w14:textId="77777777" w:rsidTr="00885677">
        <w:trPr>
          <w:trHeight w:val="27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6085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bookmarkStart w:id="2" w:name="RANGE!B35"/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brachysperm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A.Gray</w:t>
            </w:r>
            <w:bookmarkEnd w:id="2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9B31" w14:textId="285212BA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eno, Nevada</w:t>
            </w:r>
            <w:r w:rsidR="005247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, 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8E94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8D32" w14:textId="619F9520" w:rsidR="00FF4775" w:rsidRPr="00E70F31" w:rsidRDefault="00857BDF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William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&amp;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Tiehm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914D" w14:textId="228B938F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2485" w14:textId="3FDE172C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CB60" w14:textId="57566906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D92D" w14:textId="101CE732" w:rsidR="00FF4775" w:rsidRPr="009B6E8B" w:rsidRDefault="00857BDF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524709" w:rsidRPr="00E70F31" w14:paraId="4FFBF610" w14:textId="77777777" w:rsidTr="00885677">
        <w:trPr>
          <w:trHeight w:val="27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9AF6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 xml:space="preserve">Elatine brachysperma </w:t>
            </w:r>
            <w:r w:rsidRPr="0038091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18"/>
              </w:rPr>
              <w:t>A.Gray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18"/>
              </w:rPr>
              <w:t>_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B0B3" w14:textId="4228DDB1" w:rsidR="00FF4775" w:rsidRPr="00E70F31" w:rsidRDefault="00AF088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ithout specific locality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9AFF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E58F" w14:textId="301B1F20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Ahart 9524 </w:t>
            </w:r>
            <w:r w:rsidR="004A0B3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(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IU</w:t>
            </w:r>
            <w:r w:rsidR="004A0B3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45E9" w14:textId="69D7C8D7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E6DE" w14:textId="4F5EBA7C" w:rsidR="00FF4775" w:rsidRPr="009B6E8B" w:rsidRDefault="0006226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6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A9B7" w14:textId="05AD923C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ADDD" w14:textId="067109FA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9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524709" w:rsidRPr="00E70F31" w14:paraId="42E737AE" w14:textId="77777777" w:rsidTr="00885677">
        <w:trPr>
          <w:trHeight w:val="48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AA8B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californic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A.Gray 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4B19" w14:textId="516B756A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Riverside Co., </w:t>
            </w:r>
            <w:r w:rsidR="00524709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C</w:t>
            </w:r>
            <w:r w:rsidR="005247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lifornia</w:t>
            </w:r>
            <w:r w:rsidR="005247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, 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C530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AABD" w14:textId="56921A2B" w:rsidR="00FF4775" w:rsidRPr="00E70F31" w:rsidRDefault="00857BDF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Thorne &amp; 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Lathrop 37921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E882" w14:textId="7F4094EB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8085" w14:textId="462BBAB1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381F" w14:textId="16A5EBA0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D3E1" w14:textId="764D0C00" w:rsidR="00FF4775" w:rsidRPr="009B6E8B" w:rsidRDefault="00857BDF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524709" w:rsidRPr="00E70F31" w14:paraId="763F9752" w14:textId="77777777" w:rsidTr="00885677">
        <w:trPr>
          <w:trHeight w:val="48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D8FD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lastRenderedPageBreak/>
              <w:t>Elatine californic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A.Gray 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4665" w14:textId="0C029455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Lake Co., </w:t>
            </w:r>
            <w:r w:rsidR="00524709" w:rsidRPr="005247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ontana</w:t>
            </w:r>
            <w:r w:rsidR="005247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, USA</w:t>
            </w:r>
            <w:r w:rsidR="00524709" w:rsidRPr="00E70F31" w:rsidDel="005247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340F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F31A" w14:textId="7D648028" w:rsidR="00FF4775" w:rsidRPr="00E70F31" w:rsidRDefault="00FF4775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</w:t>
            </w:r>
            <w:r w:rsidR="00857B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Lesica 4359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EEA5" w14:textId="5D0C57DE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08FF" w14:textId="04D242A8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E0B9" w14:textId="1153D4D1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FAFD" w14:textId="581808BA" w:rsidR="00FF4775" w:rsidRPr="009B6E8B" w:rsidRDefault="00857BDF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524709" w:rsidRPr="00E70F31" w14:paraId="0F19BC52" w14:textId="77777777" w:rsidTr="00885677">
        <w:trPr>
          <w:trHeight w:val="27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15B6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californic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A.Gray 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9068" w14:textId="6E74BF3F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ontana</w:t>
            </w:r>
            <w:r w:rsidR="005247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, 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9C7C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F097" w14:textId="13956E8D" w:rsidR="00FF4775" w:rsidRPr="00E70F31" w:rsidRDefault="00857BDF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Lesica 4359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A125" w14:textId="3E7DD8C3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C0C9" w14:textId="2D13A741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CFA2" w14:textId="4D52290C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7A5A" w14:textId="3241BFEF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97</w:t>
            </w:r>
          </w:p>
        </w:tc>
      </w:tr>
      <w:tr w:rsidR="00524709" w:rsidRPr="00E70F31" w14:paraId="02649AC0" w14:textId="77777777" w:rsidTr="00885677">
        <w:trPr>
          <w:trHeight w:val="27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3F5F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chilensis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Gay 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1872" w14:textId="66BEDFFA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lko Co., N</w:t>
            </w:r>
            <w:r w:rsidR="005247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evada, 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ADB2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6F2A" w14:textId="43A361F9" w:rsidR="00FF4775" w:rsidRPr="00E70F31" w:rsidRDefault="00857BDF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Tiehm 13061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6E82" w14:textId="58C6B32D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394E" w14:textId="2B68BECD" w:rsidR="00FF4775" w:rsidRPr="009B6E8B" w:rsidRDefault="0006226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5B80" w14:textId="45C1C5D9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0236" w14:textId="34EBFA41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98</w:t>
            </w:r>
          </w:p>
        </w:tc>
      </w:tr>
      <w:tr w:rsidR="00524709" w:rsidRPr="00E70F31" w14:paraId="777967AA" w14:textId="77777777" w:rsidTr="00885677">
        <w:trPr>
          <w:trHeight w:val="27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7603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chilensis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Gay 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4F1F" w14:textId="28DC12D8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evada</w:t>
            </w:r>
            <w:r w:rsidR="005247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, 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36AB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393A" w14:textId="6DF2535D" w:rsidR="00FF4775" w:rsidRPr="00E70F31" w:rsidRDefault="00857BDF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Tiehm 13061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50B1" w14:textId="244EC2BE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826C" w14:textId="0839CF01" w:rsidR="00FF4775" w:rsidRPr="009B6E8B" w:rsidRDefault="0006226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6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4746" w14:textId="21F24E4F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FA55" w14:textId="0AE00D6E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9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524709" w:rsidRPr="00E70F31" w14:paraId="37430DAD" w14:textId="77777777" w:rsidTr="00885677">
        <w:trPr>
          <w:trHeight w:val="27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EE54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chilensis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Gay 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D2DF" w14:textId="047502B0" w:rsidR="00FF4775" w:rsidRPr="00E70F31" w:rsidRDefault="005B5EA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ithout specific locality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A45B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0DE6" w14:textId="7238F906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Ahart 9522 </w:t>
            </w:r>
            <w:r w:rsidR="00857B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(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IU</w:t>
            </w:r>
            <w:r w:rsidR="00857B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1E67" w14:textId="709E91D2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13D6" w14:textId="48A9A438" w:rsidR="00FF4775" w:rsidRPr="009B6E8B" w:rsidRDefault="0006226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6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B7FB" w14:textId="1F41E09A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FDB6" w14:textId="559B3CD6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2000</w:t>
            </w:r>
          </w:p>
        </w:tc>
      </w:tr>
      <w:tr w:rsidR="00524709" w:rsidRPr="00E70F31" w14:paraId="7ECB2CFD" w14:textId="77777777" w:rsidTr="00885677">
        <w:trPr>
          <w:trHeight w:val="48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8888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ecuadoriensis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olau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8559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zuay, Ecuad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8D28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31F6" w14:textId="22F54A27" w:rsidR="00FF4775" w:rsidRPr="00E70F31" w:rsidRDefault="00857BDF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riksen 45747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A313" w14:textId="65A77E07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01A5" w14:textId="660440BA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E671" w14:textId="4C3410C9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4C2E" w14:textId="0474DA78" w:rsidR="00FF4775" w:rsidRPr="009B6E8B" w:rsidRDefault="00857BDF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524709" w:rsidRPr="00E70F31" w14:paraId="0854FA6F" w14:textId="77777777" w:rsidTr="00885677">
        <w:trPr>
          <w:trHeight w:val="27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F386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gracilis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ason 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4134" w14:textId="7BF592CE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California</w:t>
            </w:r>
            <w:r w:rsidR="005247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, 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6CD1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4A64" w14:textId="33593595" w:rsidR="00FF4775" w:rsidRPr="00E70F31" w:rsidRDefault="00857BDF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Ertter, 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Strachan, 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hart 3292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CE93" w14:textId="7C24E7F7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94A0" w14:textId="11EDF335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92F3" w14:textId="164AA690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3011" w14:textId="69BD586B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200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524709" w:rsidRPr="00E70F31" w14:paraId="636C4979" w14:textId="77777777" w:rsidTr="00885677">
        <w:trPr>
          <w:trHeight w:val="48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2A59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heterandr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Mason 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70C0" w14:textId="678DF4DE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Lake Co</w:t>
            </w:r>
            <w:r w:rsidR="00E332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, C</w:t>
            </w:r>
            <w:r w:rsidR="005247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alifornia, 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361E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D17F" w14:textId="7E2EAFF6" w:rsidR="00FF4775" w:rsidRPr="00E70F31" w:rsidRDefault="00857BDF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Thorne, L. DeBuhr 46826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E29B" w14:textId="2A848047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3C9C" w14:textId="7097E1E9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0084" w14:textId="772C06E4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AB9C" w14:textId="0DC2A78D" w:rsidR="00FF4775" w:rsidRPr="009B6E8B" w:rsidRDefault="00857BDF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524709" w:rsidRPr="00E70F31" w14:paraId="3B55A3B8" w14:textId="77777777" w:rsidTr="00885677">
        <w:trPr>
          <w:trHeight w:val="27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A3F0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heterandr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Mason 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0721" w14:textId="6021657A" w:rsidR="00FF4775" w:rsidRPr="00E70F31" w:rsidRDefault="005B5EA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ithout specific locality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47C5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0EAF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hart 4596 (MO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194F" w14:textId="70B0643D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94FB" w14:textId="7FA28218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649B" w14:textId="1865C390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7F39" w14:textId="04740891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200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524709" w:rsidRPr="00E70F31" w14:paraId="5A94BC75" w14:textId="77777777" w:rsidTr="00885677">
        <w:trPr>
          <w:trHeight w:val="48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A6FA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hexandra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C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BC8E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Osterreich, Aust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7777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EEF1" w14:textId="7C3EF5EC" w:rsidR="00FF4775" w:rsidRPr="00E70F31" w:rsidRDefault="00857BDF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Barta 2003-363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5DCF" w14:textId="145B3FFE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81E5" w14:textId="1A6C00F7" w:rsidR="00FF4775" w:rsidRPr="009B6E8B" w:rsidRDefault="0006226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3B23" w14:textId="75D8D4BF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9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5475" w14:textId="7C0D7D93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200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524709" w:rsidRPr="00E70F31" w14:paraId="446B8FE4" w14:textId="77777777" w:rsidTr="00885677">
        <w:trPr>
          <w:trHeight w:val="27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B7F0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hungaric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Moeszi 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2717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Kazakh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59F9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7D46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. Skvortsov, V. Bochkin, G. Klinkova, V. Sagalaev, I. Schanzer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BBC5" w14:textId="4CCD1B66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7080" w14:textId="130C3412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A29D" w14:textId="56365853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18C9" w14:textId="18B4F19D" w:rsidR="00FF4775" w:rsidRPr="009B6E8B" w:rsidRDefault="00662159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21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200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524709" w:rsidRPr="00E70F31" w14:paraId="1B779F13" w14:textId="77777777" w:rsidTr="00885677">
        <w:trPr>
          <w:trHeight w:val="48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F27F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hydropiper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D5B7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outh Hame, Fin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B6C1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EBD3" w14:textId="166D6190" w:rsidR="00FF4775" w:rsidRPr="00E70F31" w:rsidRDefault="00857BDF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otila 31491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ABBB" w14:textId="2757826B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19FA" w14:textId="2E9E9F22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34A8" w14:textId="7DE7546C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EAA5" w14:textId="62FD55D6" w:rsidR="00FF4775" w:rsidRPr="009B6E8B" w:rsidRDefault="00857BDF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524709" w:rsidRPr="00E70F31" w14:paraId="44804248" w14:textId="77777777" w:rsidTr="00885677">
        <w:trPr>
          <w:trHeight w:val="27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5B4A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hydropiper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1959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ust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41A6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60BC" w14:textId="7D448A7B" w:rsidR="00FF4775" w:rsidRPr="00E70F31" w:rsidRDefault="00857BDF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Barta 2003-362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E78F" w14:textId="107EF054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3BEE" w14:textId="3B3569CD" w:rsidR="00FF4775" w:rsidRPr="009B6E8B" w:rsidRDefault="0006226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6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F147" w14:textId="5BE95BA5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0623" w14:textId="6C7C9F12" w:rsidR="00FF4775" w:rsidRPr="009B6E8B" w:rsidRDefault="00A4229E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422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200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524709" w:rsidRPr="00E70F31" w14:paraId="6C931F85" w14:textId="77777777" w:rsidTr="00885677">
        <w:trPr>
          <w:trHeight w:val="27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AEA2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bookmarkStart w:id="3" w:name="OLE_LINK1"/>
            <w:bookmarkStart w:id="4" w:name="OLE_LINK2"/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minima 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(Nutt.) Fisch. &amp; C.A.Mey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1</w:t>
            </w:r>
            <w:bookmarkEnd w:id="3"/>
            <w:bookmarkEnd w:id="4"/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3499" w14:textId="4981813A" w:rsidR="00FF4775" w:rsidRPr="00E70F31" w:rsidRDefault="005B5EA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ithout specific locality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B0D0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1699" w14:textId="19B21351" w:rsidR="00FF4775" w:rsidRPr="00E70F31" w:rsidRDefault="005B5EA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ithout collec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A8F2" w14:textId="4DA467D5" w:rsidR="00FF4775" w:rsidRPr="009B6E8B" w:rsidRDefault="005462F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430C" w14:textId="1CB628FE" w:rsidR="00FF4775" w:rsidRPr="009B6E8B" w:rsidRDefault="0006226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1C38" w14:textId="2BD2E037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69BD" w14:textId="4BF9AE91" w:rsidR="00FF4775" w:rsidRPr="009B6E8B" w:rsidRDefault="00A4229E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422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200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524709" w:rsidRPr="00E70F31" w14:paraId="28530C00" w14:textId="77777777" w:rsidTr="00885677">
        <w:trPr>
          <w:trHeight w:val="270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236E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obovat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(Fassett) H.Mason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2560" w14:textId="08476152" w:rsidR="00FF4775" w:rsidRPr="00E70F31" w:rsidRDefault="00F55D9F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ithout specific locality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BBBA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9EF8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. Deton 1704 (MICH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661C" w14:textId="4A5B8D7C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2E18" w14:textId="479C8E37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141B" w14:textId="53F05FEB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0AED" w14:textId="2F78E4DC" w:rsidR="00FF4775" w:rsidRPr="009B6E8B" w:rsidRDefault="00A4229E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422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200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524709" w:rsidRPr="00E70F31" w14:paraId="17276568" w14:textId="77777777" w:rsidTr="00885677">
        <w:trPr>
          <w:trHeight w:val="396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370A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rubell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Rydb. 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48B5" w14:textId="356D32B3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Lander Co., N</w:t>
            </w:r>
            <w:r w:rsidR="005247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evada, 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2BEF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440C" w14:textId="393EC170" w:rsidR="00FF4775" w:rsidRPr="00E70F31" w:rsidRDefault="00857BDF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Tiehm 14090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3A22" w14:textId="4CA61DF5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DF8D" w14:textId="7C5B1AA7" w:rsidR="00FF4775" w:rsidRPr="009B6E8B" w:rsidRDefault="0006226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7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FCB6" w14:textId="559BFA98" w:rsidR="00FF4775" w:rsidRPr="009B6E8B" w:rsidRDefault="0030613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06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BFD0" w14:textId="4ACAA5BC" w:rsidR="00FF4775" w:rsidRPr="009B6E8B" w:rsidRDefault="00A4229E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422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200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524709" w:rsidRPr="00E70F31" w14:paraId="074F5B53" w14:textId="77777777" w:rsidTr="00885677">
        <w:trPr>
          <w:trHeight w:val="396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0E43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triandr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Schkuh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051E" w14:textId="43C54C9D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alt Lake Co., Utah</w:t>
            </w:r>
            <w:r w:rsidR="0052470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, 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3580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5507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L. Arnow 5864 (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CC2E" w14:textId="70093204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C400" w14:textId="60EF5D44" w:rsidR="00FF4775" w:rsidRPr="009B6E8B" w:rsidRDefault="00062264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22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BD2" w14:textId="5C08B7A2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BD7E" w14:textId="4A155774" w:rsidR="00FF4775" w:rsidRPr="009B6E8B" w:rsidRDefault="00A4229E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422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20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</w:tr>
      <w:tr w:rsidR="00524709" w:rsidRPr="00E70F31" w14:paraId="494042CA" w14:textId="77777777" w:rsidTr="00885677">
        <w:trPr>
          <w:trHeight w:val="396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3CBF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bookmarkStart w:id="5" w:name="OLE_LINK3"/>
            <w:bookmarkStart w:id="6" w:name="OLE_LINK4"/>
            <w:bookmarkStart w:id="7" w:name="OLE_LINK5"/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triandr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Schkuh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_2</w:t>
            </w:r>
            <w:bookmarkEnd w:id="5"/>
            <w:bookmarkEnd w:id="6"/>
            <w:bookmarkEnd w:id="7"/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2AB3" w14:textId="378FB94F" w:rsidR="00FF4775" w:rsidRPr="00E70F31" w:rsidRDefault="000D5BB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ithout specific locality</w:t>
            </w:r>
            <w:r w:rsidR="00FF4775"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0186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4C1E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Haynes 95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FDF5" w14:textId="335613EB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5894" w14:textId="5579B205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DE91" w14:textId="0249F2D1" w:rsidR="00FF4775" w:rsidRPr="009B6E8B" w:rsidRDefault="00DE1121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E11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0804" w14:textId="6636456E" w:rsidR="00FF4775" w:rsidRPr="009B6E8B" w:rsidRDefault="00A4229E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422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20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</w:tr>
      <w:tr w:rsidR="00524709" w:rsidRPr="00E70F31" w14:paraId="75C2911D" w14:textId="77777777" w:rsidTr="00885677">
        <w:trPr>
          <w:trHeight w:val="396"/>
        </w:trPr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F2835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Elatine triandra</w:t>
            </w: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 Schkuhr var. andina Fassett</w:t>
            </w: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65784" w14:textId="77777777" w:rsidR="00FF4775" w:rsidRPr="00E70F31" w:rsidRDefault="00FF4775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Boliv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829C3" w14:textId="77777777" w:rsidR="00FF4775" w:rsidRPr="00E70F31" w:rsidRDefault="00FF4775" w:rsidP="009B6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6EA44" w14:textId="1FC4DA73" w:rsidR="00FF4775" w:rsidRPr="00E70F31" w:rsidRDefault="00FF4775" w:rsidP="008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70F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itter 19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61709" w14:textId="67606539" w:rsidR="00FF4775" w:rsidRPr="009B6E8B" w:rsidRDefault="005462F4" w:rsidP="009B6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2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131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E7024" w14:textId="38AF406F" w:rsidR="00FF4775" w:rsidRPr="009B6E8B" w:rsidRDefault="00857BDF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0CD92" w14:textId="72E65AE3" w:rsidR="00FF4775" w:rsidRPr="009B6E8B" w:rsidRDefault="00DE1121" w:rsidP="009B6E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E112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18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5897" w14:textId="4787D1C4" w:rsidR="00FF4775" w:rsidRPr="009B6E8B" w:rsidRDefault="00A4229E" w:rsidP="00662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422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R13200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</w:tbl>
    <w:p w14:paraId="028E9C42" w14:textId="12886300" w:rsidR="00FF4775" w:rsidRPr="002617CE" w:rsidRDefault="00FF4775" w:rsidP="00FF4775">
      <w:pPr>
        <w:rPr>
          <w:sz w:val="22"/>
        </w:rPr>
      </w:pPr>
      <w:r>
        <w:rPr>
          <w:rFonts w:hint="eastAsia"/>
          <w:sz w:val="22"/>
        </w:rPr>
        <w:t>*</w:t>
      </w:r>
      <w:r w:rsidRPr="00AE5ED5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18"/>
        </w:rPr>
        <w:t xml:space="preserve"> </w:t>
      </w:r>
      <w:r w:rsidR="002617CE">
        <w:rPr>
          <w:rFonts w:ascii="Times New Roman" w:eastAsia="宋体" w:hAnsi="Times New Roman" w:cs="Times New Roman"/>
          <w:iCs/>
          <w:color w:val="000000"/>
          <w:kern w:val="0"/>
          <w:sz w:val="20"/>
          <w:szCs w:val="18"/>
        </w:rPr>
        <w:t xml:space="preserve">Molecular data of </w:t>
      </w:r>
      <w:r w:rsidRPr="00FF4775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18"/>
        </w:rPr>
        <w:t>Elatine minima </w:t>
      </w:r>
      <w:r w:rsidRPr="00FF4775"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  <w:t>(Nutt.) Fisch. &amp; C.A.Mey._2,</w:t>
      </w:r>
      <w:r w:rsidRPr="00FF4775">
        <w:rPr>
          <w:rFonts w:ascii="Times New Roman" w:eastAsia="宋体" w:hAnsi="Times New Roman" w:cs="Times New Roman"/>
          <w:i/>
          <w:color w:val="000000"/>
          <w:kern w:val="0"/>
          <w:sz w:val="20"/>
          <w:szCs w:val="18"/>
        </w:rPr>
        <w:t xml:space="preserve"> Elatine sp.</w:t>
      </w:r>
      <w:r w:rsidRPr="00FF4775"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  <w:t xml:space="preserve">, </w:t>
      </w:r>
      <w:r w:rsidRPr="00FF4775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18"/>
        </w:rPr>
        <w:t>Elatine triandra</w:t>
      </w:r>
      <w:r w:rsidRPr="00FF4775"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  <w:t xml:space="preserve"> Schkuhr_3, </w:t>
      </w:r>
      <w:r w:rsidRPr="002617CE">
        <w:rPr>
          <w:rFonts w:ascii="Times New Roman" w:eastAsia="宋体" w:hAnsi="Times New Roman" w:cs="Times New Roman"/>
          <w:i/>
          <w:color w:val="000000"/>
          <w:kern w:val="0"/>
          <w:sz w:val="20"/>
          <w:szCs w:val="18"/>
        </w:rPr>
        <w:t>Bergia pedicellaris</w:t>
      </w:r>
      <w:r w:rsidRPr="00FF4775"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  <w:t xml:space="preserve"> (F.Muell.) Benth._2, </w:t>
      </w:r>
      <w:r w:rsidRPr="002617CE">
        <w:rPr>
          <w:rFonts w:ascii="Times New Roman" w:eastAsia="宋体" w:hAnsi="Times New Roman" w:cs="Times New Roman"/>
          <w:i/>
          <w:color w:val="000000"/>
          <w:kern w:val="0"/>
          <w:sz w:val="20"/>
          <w:szCs w:val="18"/>
        </w:rPr>
        <w:t xml:space="preserve">Bergia texana </w:t>
      </w:r>
      <w:r w:rsidRPr="00FF4775"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  <w:t xml:space="preserve">Seub. ex Walp._3, </w:t>
      </w:r>
      <w:r w:rsidRPr="0020230F"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  <w:t>Malpighiaceae</w:t>
      </w:r>
      <w:r w:rsidRPr="00FF4775"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  <w:t xml:space="preserve"> and </w:t>
      </w:r>
      <w:r w:rsidRPr="0020230F"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  <w:t>Centroplacaceae</w:t>
      </w:r>
      <w:r w:rsidR="002617CE">
        <w:rPr>
          <w:rFonts w:ascii="Times New Roman" w:eastAsia="宋体" w:hAnsi="Times New Roman" w:cs="Times New Roman"/>
          <w:i/>
          <w:color w:val="000000"/>
          <w:kern w:val="0"/>
          <w:sz w:val="20"/>
          <w:szCs w:val="18"/>
        </w:rPr>
        <w:t xml:space="preserve"> </w:t>
      </w:r>
      <w:r w:rsidR="002617CE"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  <w:t xml:space="preserve">was obtained from Davis </w:t>
      </w:r>
      <w:r w:rsidR="002617CE" w:rsidRPr="002617CE">
        <w:rPr>
          <w:rFonts w:ascii="Times New Roman" w:eastAsia="宋体" w:hAnsi="Times New Roman" w:cs="Times New Roman"/>
          <w:i/>
          <w:color w:val="000000"/>
          <w:kern w:val="0"/>
          <w:sz w:val="20"/>
          <w:szCs w:val="18"/>
        </w:rPr>
        <w:t>et al.</w:t>
      </w:r>
      <w:r w:rsidR="002617CE"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  <w:t xml:space="preserve"> [19] and </w:t>
      </w:r>
      <w:r w:rsidR="002617CE" w:rsidRPr="002617CE"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  <w:t xml:space="preserve">Anderson </w:t>
      </w:r>
      <w:r w:rsidR="002617CE" w:rsidRPr="0020230F">
        <w:rPr>
          <w:rFonts w:ascii="Times New Roman" w:eastAsia="宋体" w:hAnsi="Times New Roman" w:cs="Times New Roman"/>
          <w:i/>
          <w:color w:val="000000"/>
          <w:kern w:val="0"/>
          <w:sz w:val="20"/>
          <w:szCs w:val="18"/>
        </w:rPr>
        <w:t>et al</w:t>
      </w:r>
      <w:r w:rsidR="00E368C6"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  <w:t>. [54</w:t>
      </w:r>
      <w:bookmarkStart w:id="8" w:name="_GoBack"/>
      <w:bookmarkEnd w:id="8"/>
      <w:r w:rsidR="002617CE" w:rsidRPr="002617CE"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  <w:t>]</w:t>
      </w:r>
      <w:r w:rsidR="0020230F"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  <w:t>.</w:t>
      </w:r>
    </w:p>
    <w:sectPr w:rsidR="00FF4775" w:rsidRPr="002617CE" w:rsidSect="007C1E9B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96FC49" w14:textId="77777777" w:rsidR="002617CE" w:rsidRDefault="002617CE" w:rsidP="000263FC">
      <w:r>
        <w:separator/>
      </w:r>
    </w:p>
  </w:endnote>
  <w:endnote w:type="continuationSeparator" w:id="0">
    <w:p w14:paraId="1E2DD1CC" w14:textId="77777777" w:rsidR="002617CE" w:rsidRDefault="002617CE" w:rsidP="0002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1AC3E3" w14:textId="77777777" w:rsidR="002617CE" w:rsidRDefault="002617CE" w:rsidP="000263FC">
      <w:r>
        <w:separator/>
      </w:r>
    </w:p>
  </w:footnote>
  <w:footnote w:type="continuationSeparator" w:id="0">
    <w:p w14:paraId="39459000" w14:textId="77777777" w:rsidR="002617CE" w:rsidRDefault="002617CE" w:rsidP="000263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566CD2"/>
    <w:multiLevelType w:val="hybridMultilevel"/>
    <w:tmpl w:val="2F9E3602"/>
    <w:lvl w:ilvl="0" w:tplc="D49864C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i w:val="0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9DA"/>
    <w:rsid w:val="000263FC"/>
    <w:rsid w:val="0005156E"/>
    <w:rsid w:val="00062264"/>
    <w:rsid w:val="000D5BB4"/>
    <w:rsid w:val="000F29DA"/>
    <w:rsid w:val="00106FBA"/>
    <w:rsid w:val="0015549E"/>
    <w:rsid w:val="00156AA6"/>
    <w:rsid w:val="0020230F"/>
    <w:rsid w:val="002617CE"/>
    <w:rsid w:val="0030613F"/>
    <w:rsid w:val="0038091C"/>
    <w:rsid w:val="00443689"/>
    <w:rsid w:val="004A0B30"/>
    <w:rsid w:val="004C7117"/>
    <w:rsid w:val="004E6848"/>
    <w:rsid w:val="00524709"/>
    <w:rsid w:val="005462F4"/>
    <w:rsid w:val="00546CE7"/>
    <w:rsid w:val="005B1530"/>
    <w:rsid w:val="005B5EA4"/>
    <w:rsid w:val="00662159"/>
    <w:rsid w:val="00692515"/>
    <w:rsid w:val="00745808"/>
    <w:rsid w:val="007B47D4"/>
    <w:rsid w:val="007C1E9B"/>
    <w:rsid w:val="007D2FCA"/>
    <w:rsid w:val="008462C4"/>
    <w:rsid w:val="00857BDF"/>
    <w:rsid w:val="008641C5"/>
    <w:rsid w:val="00885677"/>
    <w:rsid w:val="00905BF8"/>
    <w:rsid w:val="009167D9"/>
    <w:rsid w:val="009B6E8B"/>
    <w:rsid w:val="009E4FC3"/>
    <w:rsid w:val="00A4229E"/>
    <w:rsid w:val="00A85580"/>
    <w:rsid w:val="00AE5ED5"/>
    <w:rsid w:val="00AF0885"/>
    <w:rsid w:val="00B07DEA"/>
    <w:rsid w:val="00B32C53"/>
    <w:rsid w:val="00B5055F"/>
    <w:rsid w:val="00B77560"/>
    <w:rsid w:val="00BB298E"/>
    <w:rsid w:val="00C255E7"/>
    <w:rsid w:val="00CA27A8"/>
    <w:rsid w:val="00CA7308"/>
    <w:rsid w:val="00CB65CA"/>
    <w:rsid w:val="00D97069"/>
    <w:rsid w:val="00DE1121"/>
    <w:rsid w:val="00E3321C"/>
    <w:rsid w:val="00E368C6"/>
    <w:rsid w:val="00E70F31"/>
    <w:rsid w:val="00F47403"/>
    <w:rsid w:val="00F55D9F"/>
    <w:rsid w:val="00F62FC2"/>
    <w:rsid w:val="00FF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7B88D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6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63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6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63F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F47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5B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BF8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775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6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63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6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63F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F47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5B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BF8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77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1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876</Words>
  <Characters>4997</Characters>
  <Application>Microsoft Macintosh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黎明</dc:creator>
  <cp:keywords/>
  <dc:description/>
  <cp:lastModifiedBy>Cai Liming</cp:lastModifiedBy>
  <cp:revision>37</cp:revision>
  <dcterms:created xsi:type="dcterms:W3CDTF">2013-08-26T18:45:00Z</dcterms:created>
  <dcterms:modified xsi:type="dcterms:W3CDTF">2016-08-12T14:04:00Z</dcterms:modified>
</cp:coreProperties>
</file>